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i/>
        </w:rPr>
        <w:t>Table S</w:t>
      </w:r>
      <w:r>
        <w:rPr/>
        <w:t>1.</w:t>
      </w:r>
    </w:p>
    <w:tbl>
      <w:tblPr>
        <w:tblW w:w="59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4111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imer sequence (5’- 3’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</w:rPr>
              <w:t xml:space="preserve">Universal </w:t>
            </w:r>
            <w:r>
              <w:rPr>
                <w:b/>
                <w:i/>
                <w:szCs w:val="24"/>
              </w:rPr>
              <w:t>Cβ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ATCTCCGCTTCCGATGG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</w:rPr>
              <w:t>TRβV</w:t>
            </w:r>
            <w:r>
              <w:rPr>
                <w:b/>
                <w:szCs w:val="24"/>
              </w:rPr>
              <w:t xml:space="preserve"> group/subgrou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>2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GGGAGTAGGCCACATGGAAC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3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GGTCCCTAAAATGTGAGCAAAA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4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AGATACCTGGTCCTGGGA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5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ACCGAGACATCTGATTAAAGC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6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 xml:space="preserve">ACTGAACCGTGCCCAAGA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7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/>
            </w:pPr>
            <w:r>
              <w:rPr>
                <w:szCs w:val="24"/>
              </w:rPr>
              <w:t>TCTGAGCTGAAATTGCTCTCC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9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AGCTTTTGTCTCCACAGGTC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0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CTGTGATGTTGGCATCCT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1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TGTTTCTCAGTTGCCCCAG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2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ACCCAGACACGAGGTG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2-A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AACAACGGGTCTCCTGT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5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ACCCTTCTTTCTGTTCCCTT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19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CCAGGACAAGGACTGAG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/>
            </w:pPr>
            <w:r>
              <w:rPr>
                <w:szCs w:val="24"/>
              </w:rPr>
              <w:t>CCCCTGCTGATAGCAACTTC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GAGTGCCTCAAGAACTCC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CCAGATCCCAAGGAACAA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CGGGGTTAATTCCACAGA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TCAAGGAACGTTGATTTGG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2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ACCGTCAGCTTCTAGGACAAA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TGACCAGAAAGATCCTGAAAAG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b/>
                <w:i/>
                <w:szCs w:val="24"/>
              </w:rPr>
              <w:t>TRβV</w:t>
            </w:r>
            <w:r>
              <w:rPr>
                <w:b/>
                <w:szCs w:val="24"/>
              </w:rPr>
              <w:t xml:space="preserve"> X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60"/>
              <w:rPr>
                <w:szCs w:val="24"/>
              </w:rPr>
            </w:pPr>
            <w:r>
              <w:rPr>
                <w:szCs w:val="24"/>
              </w:rPr>
              <w:t>AGGCCACATCCCTTCCT</w:t>
            </w:r>
          </w:p>
        </w:tc>
      </w:tr>
    </w:tbl>
    <w:p>
      <w:pPr>
        <w:pStyle w:val="Normal"/>
        <w:widowControl/>
        <w:bidi w:val="0"/>
        <w:spacing w:lineRule="auto" w:line="480" w:before="120" w:after="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11:48:00Z</dcterms:created>
  <dc:creator>chris</dc:creator>
  <dc:description/>
  <dc:language>en-US</dc:language>
  <cp:lastModifiedBy>chris</cp:lastModifiedBy>
  <dcterms:modified xsi:type="dcterms:W3CDTF">2012-02-26T11:50:00Z</dcterms:modified>
  <cp:revision>2</cp:revision>
  <dc:subject/>
  <dc:title/>
</cp:coreProperties>
</file>